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Table S4: </w:t>
      </w:r>
      <w:r>
        <w:rPr/>
        <w:t>Proteins related to exopolysaccharide (EPS) synthesis</w:t>
      </w:r>
    </w:p>
    <w:tbl>
      <w:tblPr>
        <w:tblW w:w="7836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420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#</w:t>
            </w:r>
          </w:p>
        </w:tc>
        <w:tc>
          <w:tcPr>
            <w:tcW w:w="6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Annotatio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5246</w:t>
            </w:r>
          </w:p>
        </w:tc>
        <w:tc>
          <w:tcPr>
            <w:tcW w:w="6420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>Exopolysaccharide II synthesis transcriptional activator ExpG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00587625</w:t>
            </w:r>
          </w:p>
        </w:tc>
        <w:tc>
          <w:tcPr>
            <w:tcW w:w="642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/>
              <w:t xml:space="preserve">Exopolysaccharide production protein ExoQ </w:t>
              <w:tab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Times"/>
      <w:sz w:val="24"/>
      <w:szCs w:val="24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eastAsia="zh-C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49:00Z</dcterms:created>
  <dc:creator>IRIS</dc:creator>
  <dc:description/>
  <cp:keywords/>
  <dc:language>en-US</dc:language>
  <cp:lastModifiedBy>Torsten</cp:lastModifiedBy>
  <dcterms:modified xsi:type="dcterms:W3CDTF">2011-07-20T04:21:00Z</dcterms:modified>
  <cp:revision>3</cp:revision>
  <dc:subject/>
  <dc:title>Table S2: Proteins related to Exopolysaccharide (EPS) Synthesis</dc:title>
</cp:coreProperties>
</file>